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DF9" w:rsidRPr="00BD6319" w:rsidRDefault="00824DF9" w:rsidP="00824DF9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A74F60">
        <w:rPr>
          <w:rFonts w:hint="eastAsia"/>
          <w:b/>
          <w:bCs/>
          <w:color w:val="FF0000"/>
          <w:kern w:val="0"/>
        </w:rPr>
        <w:t>S</w:t>
      </w:r>
      <w:r>
        <w:rPr>
          <w:rFonts w:hint="eastAsia"/>
          <w:b/>
          <w:bCs/>
          <w:color w:val="FF0000"/>
          <w:kern w:val="0"/>
        </w:rPr>
        <w:t>7</w:t>
      </w:r>
      <w:r w:rsidRPr="00A323CE">
        <w:rPr>
          <w:b/>
          <w:bCs/>
          <w:color w:val="FF0000"/>
          <w:kern w:val="0"/>
        </w:rPr>
        <w:t xml:space="preserve"> Table</w:t>
      </w:r>
      <w:r w:rsidRPr="00BD6319">
        <w:rPr>
          <w:b/>
          <w:bCs/>
          <w:kern w:val="0"/>
        </w:rPr>
        <w:t>.</w:t>
      </w:r>
      <w:r w:rsidRPr="00BD6319">
        <w:rPr>
          <w:rFonts w:hint="eastAsia"/>
          <w:b/>
          <w:bCs/>
          <w:kern w:val="0"/>
        </w:rPr>
        <w:t xml:space="preserve"> </w:t>
      </w:r>
      <w:r w:rsidRPr="00BD6319">
        <w:rPr>
          <w:b/>
          <w:bCs/>
          <w:kern w:val="0"/>
        </w:rPr>
        <w:t>Node-splitting results</w:t>
      </w:r>
      <w:r w:rsidRPr="00BD6319">
        <w:rPr>
          <w:rFonts w:hint="eastAsia"/>
          <w:b/>
          <w:bCs/>
          <w:kern w:val="0"/>
        </w:rPr>
        <w:t xml:space="preserve"> for a</w:t>
      </w:r>
      <w:r w:rsidRPr="00BD6319">
        <w:rPr>
          <w:b/>
          <w:bCs/>
          <w:kern w:val="0"/>
        </w:rPr>
        <w:t>ll-cause</w:t>
      </w:r>
      <w:r w:rsidRPr="00BD6319">
        <w:rPr>
          <w:rFonts w:hint="eastAsia"/>
          <w:b/>
          <w:bCs/>
          <w:kern w:val="0"/>
        </w:rPr>
        <w:t xml:space="preserve"> </w:t>
      </w:r>
      <w:r w:rsidRPr="00BD6319">
        <w:rPr>
          <w:b/>
          <w:bCs/>
          <w:kern w:val="0"/>
        </w:rPr>
        <w:t>mortality</w:t>
      </w:r>
      <w:r w:rsidRPr="00BD6319">
        <w:rPr>
          <w:rFonts w:hint="eastAsia"/>
          <w:b/>
          <w:bCs/>
          <w:kern w:val="0"/>
        </w:rPr>
        <w:t xml:space="preserve"> </w:t>
      </w:r>
      <w:r w:rsidRPr="00DD6540">
        <w:rPr>
          <w:b/>
          <w:bCs/>
          <w:kern w:val="0"/>
        </w:rPr>
        <w:t>in hypertensive patients</w:t>
      </w:r>
      <w:r w:rsidRPr="00BD6319">
        <w:rPr>
          <w:rFonts w:hint="eastAsia"/>
          <w:i/>
        </w:rPr>
        <w:t>.</w:t>
      </w:r>
    </w:p>
    <w:p w:rsidR="00824DF9" w:rsidRDefault="00824DF9" w:rsidP="00824DF9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tbl>
      <w:tblPr>
        <w:tblW w:w="12688" w:type="dxa"/>
        <w:jc w:val="center"/>
        <w:tblInd w:w="-1446" w:type="dxa"/>
        <w:tblLook w:val="04A0"/>
      </w:tblPr>
      <w:tblGrid>
        <w:gridCol w:w="12688"/>
      </w:tblGrid>
      <w:tr w:rsidR="00824DF9" w:rsidRPr="00FB1475" w:rsidTr="00987F67">
        <w:trPr>
          <w:jc w:val="center"/>
        </w:trPr>
        <w:tc>
          <w:tcPr>
            <w:tcW w:w="12688" w:type="dxa"/>
            <w:vAlign w:val="center"/>
          </w:tcPr>
          <w:tbl>
            <w:tblPr>
              <w:tblW w:w="12472" w:type="dxa"/>
              <w:jc w:val="center"/>
              <w:tblLook w:val="04A0"/>
            </w:tblPr>
            <w:tblGrid>
              <w:gridCol w:w="3961"/>
              <w:gridCol w:w="2355"/>
              <w:gridCol w:w="2297"/>
              <w:gridCol w:w="2410"/>
              <w:gridCol w:w="1449"/>
            </w:tblGrid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C90973" w:rsidRDefault="00824DF9" w:rsidP="00987F67">
                  <w:pPr>
                    <w:jc w:val="left"/>
                    <w:rPr>
                      <w:rFonts w:cstheme="minorHAnsi"/>
                      <w:b/>
                      <w:bCs/>
                    </w:rPr>
                  </w:pPr>
                  <w:r w:rsidRPr="00C90973">
                    <w:rPr>
                      <w:rFonts w:cstheme="minorHAnsi"/>
                      <w:b/>
                      <w:bCs/>
                    </w:rPr>
                    <w:t>Comparison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C90973" w:rsidRDefault="00824DF9" w:rsidP="00987F67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C90973">
                    <w:rPr>
                      <w:rFonts w:cstheme="minorHAnsi"/>
                      <w:b/>
                      <w:bCs/>
                    </w:rPr>
                    <w:t xml:space="preserve">NMA </w:t>
                  </w:r>
                  <w:r w:rsidRPr="00C90973">
                    <w:rPr>
                      <w:rFonts w:cstheme="minorHAnsi"/>
                      <w:b/>
                      <w:bCs/>
                    </w:rPr>
                    <w:br/>
                  </w:r>
                  <w:r>
                    <w:rPr>
                      <w:rFonts w:cstheme="minorHAnsi" w:hint="eastAsia"/>
                      <w:b/>
                      <w:bCs/>
                    </w:rPr>
                    <w:t>mean difference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C90973" w:rsidRDefault="00824DF9" w:rsidP="00987F67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C90973">
                    <w:rPr>
                      <w:rFonts w:cstheme="minorHAnsi"/>
                      <w:b/>
                      <w:bCs/>
                    </w:rPr>
                    <w:t xml:space="preserve">Direct </w:t>
                  </w:r>
                  <w:r w:rsidRPr="00C90973">
                    <w:rPr>
                      <w:rFonts w:cstheme="minorHAnsi"/>
                      <w:b/>
                      <w:bCs/>
                    </w:rPr>
                    <w:br/>
                  </w:r>
                  <w:r>
                    <w:rPr>
                      <w:rFonts w:cstheme="minorHAnsi" w:hint="eastAsia"/>
                      <w:b/>
                      <w:bCs/>
                    </w:rPr>
                    <w:t>mean difference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C90973" w:rsidRDefault="00824DF9" w:rsidP="00987F67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C90973">
                    <w:rPr>
                      <w:rFonts w:cstheme="minorHAnsi"/>
                      <w:b/>
                      <w:bCs/>
                    </w:rPr>
                    <w:t xml:space="preserve">Indirect </w:t>
                  </w:r>
                  <w:r w:rsidRPr="00C90973">
                    <w:rPr>
                      <w:rFonts w:cstheme="minorHAnsi"/>
                      <w:b/>
                      <w:bCs/>
                    </w:rPr>
                    <w:br/>
                  </w:r>
                  <w:r>
                    <w:rPr>
                      <w:rFonts w:cstheme="minorHAnsi" w:hint="eastAsia"/>
                      <w:b/>
                      <w:bCs/>
                    </w:rPr>
                    <w:t>mean difference</w:t>
                  </w:r>
                </w:p>
              </w:tc>
              <w:tc>
                <w:tcPr>
                  <w:tcW w:w="1449" w:type="dxa"/>
                  <w:vAlign w:val="center"/>
                </w:tcPr>
                <w:p w:rsidR="00824DF9" w:rsidRPr="00C90973" w:rsidRDefault="00824DF9" w:rsidP="00987F67">
                  <w:pPr>
                    <w:jc w:val="center"/>
                    <w:rPr>
                      <w:rFonts w:cstheme="minorHAnsi"/>
                      <w:b/>
                      <w:bCs/>
                      <w:i/>
                      <w:iCs/>
                    </w:rPr>
                  </w:pPr>
                  <w:r w:rsidRPr="00C90973">
                    <w:rPr>
                      <w:rFonts w:cstheme="minorHAnsi"/>
                      <w:b/>
                      <w:bCs/>
                      <w:i/>
                      <w:iCs/>
                    </w:rPr>
                    <w:t>p-value</w:t>
                  </w:r>
                </w:p>
              </w:tc>
            </w:tr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ACEI</w:t>
                  </w:r>
                  <w:r w:rsidRPr="00C90973">
                    <w:t xml:space="preserve"> vs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.ARB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-0.082 (-0.76, 0.60)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045 (-0.060, 0.17)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039 (-0.070, 0.15)</w:t>
                  </w:r>
                </w:p>
              </w:tc>
              <w:tc>
                <w:tcPr>
                  <w:tcW w:w="1449" w:type="dxa"/>
                </w:tcPr>
                <w:p w:rsidR="00824DF9" w:rsidRPr="00BD6319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722075</w:t>
                  </w:r>
                </w:p>
              </w:tc>
            </w:tr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ACEI</w:t>
                  </w:r>
                  <w:r w:rsidRPr="00C90973">
                    <w:t xml:space="preserve"> vs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.BB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43 (0.099, 0.75)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080 (-0.025, 0.20)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12 (0.018, 0.24)</w:t>
                  </w:r>
                </w:p>
              </w:tc>
              <w:tc>
                <w:tcPr>
                  <w:tcW w:w="1449" w:type="dxa"/>
                </w:tcPr>
                <w:p w:rsidR="00824DF9" w:rsidRPr="00BD6319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05615</w:t>
                  </w:r>
                </w:p>
              </w:tc>
            </w:tr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ACEI</w:t>
                  </w:r>
                  <w:r w:rsidRPr="00C90973">
                    <w:t xml:space="preserve"> vs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.CCB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-0.027 (-0.11, 0.083)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12 (-0.021, 0.26)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021 (-0.051, 0.11)</w:t>
                  </w:r>
                </w:p>
              </w:tc>
              <w:tc>
                <w:tcPr>
                  <w:tcW w:w="1449" w:type="dxa"/>
                </w:tcPr>
                <w:p w:rsidR="00824DF9" w:rsidRPr="00BD6319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1061</w:t>
                  </w:r>
                </w:p>
              </w:tc>
            </w:tr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ACEI</w:t>
                  </w:r>
                  <w:r w:rsidRPr="00C90973">
                    <w:t xml:space="preserve"> vs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.Conventional</w:t>
                  </w:r>
                  <w:r>
                    <w:rPr>
                      <w:rFonts w:hint="eastAsia"/>
                      <w:color w:val="000000"/>
                      <w:sz w:val="21"/>
                      <w:szCs w:val="21"/>
                    </w:rPr>
                    <w:t xml:space="preserve"> 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therapy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-0.032 (-0.22, 0.15)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-0.0052 (-0.14, 0.15)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-0.017 (-0.11, 0.093)</w:t>
                  </w:r>
                </w:p>
              </w:tc>
              <w:tc>
                <w:tcPr>
                  <w:tcW w:w="1449" w:type="dxa"/>
                </w:tcPr>
                <w:p w:rsidR="00824DF9" w:rsidRPr="00BD6319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81635</w:t>
                  </w:r>
                </w:p>
              </w:tc>
            </w:tr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ACEI</w:t>
                  </w:r>
                  <w:r w:rsidRPr="00C90973">
                    <w:t xml:space="preserve"> vs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.DI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014 (-0.083, 0.13)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029 (-0.095, 0.17)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024 (-0.053, 0.11)</w:t>
                  </w:r>
                </w:p>
              </w:tc>
              <w:tc>
                <w:tcPr>
                  <w:tcW w:w="1449" w:type="dxa"/>
                </w:tcPr>
                <w:p w:rsidR="00824DF9" w:rsidRPr="00BD6319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85835</w:t>
                  </w:r>
                </w:p>
              </w:tc>
            </w:tr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ACEI</w:t>
                  </w:r>
                  <w:r w:rsidRPr="00C90973">
                    <w:t xml:space="preserve"> vs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.nonRASI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24 (-0.24, 0.71)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-0.13 (-0.49, 0.24)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0063 (-0.28, 0.29)</w:t>
                  </w:r>
                </w:p>
              </w:tc>
              <w:tc>
                <w:tcPr>
                  <w:tcW w:w="1449" w:type="dxa"/>
                </w:tcPr>
                <w:p w:rsidR="00824DF9" w:rsidRPr="00BD6319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234825</w:t>
                  </w:r>
                </w:p>
              </w:tc>
            </w:tr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ACEI</w:t>
                  </w:r>
                  <w:r w:rsidRPr="00C90973">
                    <w:t xml:space="preserve"> vs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14 (-0.033, 0.29)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13 (0.029, 0.27)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13 (0.049, 0.22)</w:t>
                  </w:r>
                </w:p>
              </w:tc>
              <w:tc>
                <w:tcPr>
                  <w:tcW w:w="1449" w:type="dxa"/>
                </w:tcPr>
                <w:p w:rsidR="00824DF9" w:rsidRPr="00BD6319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93335</w:t>
                  </w:r>
                </w:p>
              </w:tc>
            </w:tr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ACEI</w:t>
                  </w:r>
                  <w:r>
                    <w:rPr>
                      <w:rFonts w:hint="eastAsia"/>
                      <w:color w:val="000000"/>
                      <w:sz w:val="21"/>
                      <w:szCs w:val="21"/>
                    </w:rPr>
                    <w:t>+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CCB</w:t>
                  </w:r>
                  <w:r w:rsidRPr="00C90973">
                    <w:t xml:space="preserve"> vs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.ACEI</w:t>
                  </w:r>
                  <w:r>
                    <w:rPr>
                      <w:rFonts w:hint="eastAsia"/>
                      <w:color w:val="000000"/>
                      <w:sz w:val="21"/>
                      <w:szCs w:val="21"/>
                    </w:rPr>
                    <w:t>+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DI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10 (-0.10, 0.31)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33 (0.0076, 0.65)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16 (-0.0041, 0.33)</w:t>
                  </w:r>
                </w:p>
              </w:tc>
              <w:tc>
                <w:tcPr>
                  <w:tcW w:w="1449" w:type="dxa"/>
                </w:tcPr>
                <w:p w:rsidR="00824DF9" w:rsidRPr="00BD6319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23545</w:t>
                  </w:r>
                </w:p>
              </w:tc>
            </w:tr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ACEI</w:t>
                  </w:r>
                  <w:r>
                    <w:rPr>
                      <w:rFonts w:hint="eastAsia"/>
                      <w:color w:val="000000"/>
                      <w:sz w:val="21"/>
                      <w:szCs w:val="21"/>
                    </w:rPr>
                    <w:t>+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CCB</w:t>
                  </w:r>
                  <w:r w:rsidRPr="00C90973">
                    <w:t xml:space="preserve"> vs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.CCB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47 (0.15, 0.81)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17 (-0.078, 0.40)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27 (0.091, 0.46)</w:t>
                  </w:r>
                </w:p>
              </w:tc>
              <w:tc>
                <w:tcPr>
                  <w:tcW w:w="1449" w:type="dxa"/>
                </w:tcPr>
                <w:p w:rsidR="00824DF9" w:rsidRPr="00BD6319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130125</w:t>
                  </w:r>
                </w:p>
              </w:tc>
            </w:tr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ACEI</w:t>
                  </w:r>
                  <w:r>
                    <w:rPr>
                      <w:rFonts w:hint="eastAsia"/>
                      <w:color w:val="000000"/>
                      <w:sz w:val="21"/>
                      <w:szCs w:val="21"/>
                    </w:rPr>
                    <w:t>+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CCB</w:t>
                  </w:r>
                  <w:r w:rsidRPr="00C90973">
                    <w:t xml:space="preserve"> vs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26 (-0.26, 0.78)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40 (0.20, 0.60)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38 (0.20, 0.57)</w:t>
                  </w:r>
                </w:p>
              </w:tc>
              <w:tc>
                <w:tcPr>
                  <w:tcW w:w="1449" w:type="dxa"/>
                </w:tcPr>
                <w:p w:rsidR="00824DF9" w:rsidRPr="00BD6319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6324</w:t>
                  </w:r>
                </w:p>
              </w:tc>
            </w:tr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ACEI</w:t>
                  </w:r>
                  <w:r>
                    <w:rPr>
                      <w:rFonts w:hint="eastAsia"/>
                      <w:color w:val="000000"/>
                      <w:sz w:val="21"/>
                      <w:szCs w:val="21"/>
                    </w:rPr>
                    <w:t>+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DI</w:t>
                  </w:r>
                  <w:r w:rsidRPr="00C90973">
                    <w:t xml:space="preserve"> vs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19 (0.028, 0.35)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41 (0.053, 0.78)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22 (0.084, 0.36)</w:t>
                  </w:r>
                </w:p>
              </w:tc>
              <w:tc>
                <w:tcPr>
                  <w:tcW w:w="1449" w:type="dxa"/>
                </w:tcPr>
                <w:p w:rsidR="00824DF9" w:rsidRPr="00BD6319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244975</w:t>
                  </w:r>
                </w:p>
              </w:tc>
            </w:tr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ARB</w:t>
                  </w:r>
                  <w:r w:rsidRPr="00C90973">
                    <w:t xml:space="preserve"> vs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.BB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12 (-0.052, 0.29)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055 (-0.074, 0.21)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080 (-0.024, 0.19)</w:t>
                  </w:r>
                </w:p>
              </w:tc>
              <w:tc>
                <w:tcPr>
                  <w:tcW w:w="1449" w:type="dxa"/>
                </w:tcPr>
                <w:p w:rsidR="00824DF9" w:rsidRPr="00BD6319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56715</w:t>
                  </w:r>
                </w:p>
              </w:tc>
            </w:tr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ARB</w:t>
                  </w:r>
                  <w:r w:rsidRPr="00C90973">
                    <w:t xml:space="preserve"> vs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.CCB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033 (-0.11, 0.17)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-0.049 (-0.18, 0.075)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-0.017 (-0.11, 0.072)</w:t>
                  </w:r>
                </w:p>
              </w:tc>
              <w:tc>
                <w:tcPr>
                  <w:tcW w:w="1449" w:type="dxa"/>
                </w:tcPr>
                <w:p w:rsidR="00824DF9" w:rsidRPr="00BD6319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3692</w:t>
                  </w:r>
                </w:p>
              </w:tc>
            </w:tr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ARB</w:t>
                  </w:r>
                  <w:r w:rsidRPr="00C90973">
                    <w:t xml:space="preserve"> vs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.nonRASI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-0.17 (-0.51, 0.19)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21 (-0.30, 0.73)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-0.032 (-0.30, 0.24)</w:t>
                  </w:r>
                </w:p>
              </w:tc>
              <w:tc>
                <w:tcPr>
                  <w:tcW w:w="1449" w:type="dxa"/>
                </w:tcPr>
                <w:p w:rsidR="00824DF9" w:rsidRPr="00BD6319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232725</w:t>
                  </w:r>
                </w:p>
              </w:tc>
            </w:tr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ARB</w:t>
                  </w:r>
                  <w:r w:rsidRPr="00C90973">
                    <w:t xml:space="preserve"> vs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047 (-0.074, 0.18)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14 (0.011, 0.27)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092 (-0.0017, 0.18)</w:t>
                  </w:r>
                </w:p>
              </w:tc>
              <w:tc>
                <w:tcPr>
                  <w:tcW w:w="1449" w:type="dxa"/>
                </w:tcPr>
                <w:p w:rsidR="00824DF9" w:rsidRPr="00BD6319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282325</w:t>
                  </w:r>
                </w:p>
              </w:tc>
            </w:tr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BB</w:t>
                  </w:r>
                  <w:r w:rsidRPr="00C90973">
                    <w:t xml:space="preserve"> vs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.CCB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-0.033 (-0.16, 0.080)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-0.15 (-0.26, -0.029)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-0.097 (-0.19, -0.0091)</w:t>
                  </w:r>
                </w:p>
              </w:tc>
              <w:tc>
                <w:tcPr>
                  <w:tcW w:w="1449" w:type="dxa"/>
                </w:tcPr>
                <w:p w:rsidR="00824DF9" w:rsidRPr="00BD6319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192975</w:t>
                  </w:r>
                </w:p>
              </w:tc>
            </w:tr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BB</w:t>
                  </w:r>
                  <w:r w:rsidRPr="00C90973">
                    <w:t xml:space="preserve"> vs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.DI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-0.073 (-0.26, 0.12)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-0.11 (-0.28, 0.022)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-0.094 (-0.21, 0.0055)</w:t>
                  </w:r>
                </w:p>
              </w:tc>
              <w:tc>
                <w:tcPr>
                  <w:tcW w:w="1449" w:type="dxa"/>
                </w:tcPr>
                <w:p w:rsidR="00824DF9" w:rsidRPr="00BD6319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745825</w:t>
                  </w:r>
                </w:p>
              </w:tc>
            </w:tr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BB</w:t>
                  </w:r>
                  <w:r w:rsidRPr="00C90973">
                    <w:t xml:space="preserve"> vs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-0.0072 (-0.17, 0.16)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020 (-0.13, 0.15)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011 (-0.088, 0.10)</w:t>
                  </w:r>
                </w:p>
              </w:tc>
              <w:tc>
                <w:tcPr>
                  <w:tcW w:w="1449" w:type="dxa"/>
                </w:tcPr>
                <w:p w:rsidR="00824DF9" w:rsidRPr="00BD6319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8017</w:t>
                  </w:r>
                </w:p>
              </w:tc>
            </w:tr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CCB</w:t>
                  </w:r>
                  <w:r w:rsidRPr="00C90973">
                    <w:t xml:space="preserve"> vs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.Conventional</w:t>
                  </w:r>
                  <w:r>
                    <w:rPr>
                      <w:rFonts w:hint="eastAsia"/>
                      <w:color w:val="000000"/>
                      <w:sz w:val="21"/>
                      <w:szCs w:val="21"/>
                    </w:rPr>
                    <w:t xml:space="preserve"> 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therapy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-0.026 (-0.14, 0.090)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-0.059 (-0.24, 0.13)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-0.039 (-0.13, 0.048)</w:t>
                  </w:r>
                </w:p>
              </w:tc>
              <w:tc>
                <w:tcPr>
                  <w:tcW w:w="1449" w:type="dxa"/>
                </w:tcPr>
                <w:p w:rsidR="00824DF9" w:rsidRPr="00BD6319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76085</w:t>
                  </w:r>
                </w:p>
              </w:tc>
            </w:tr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CCB</w:t>
                  </w:r>
                  <w:r w:rsidRPr="00C90973">
                    <w:t xml:space="preserve"> vs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.DI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0079 (-0.11, 0.10)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0055 (-0.12, 0.13)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0025 (-0.075, 0.078)</w:t>
                  </w:r>
                </w:p>
              </w:tc>
              <w:tc>
                <w:tcPr>
                  <w:tcW w:w="1449" w:type="dxa"/>
                </w:tcPr>
                <w:p w:rsidR="00824DF9" w:rsidRPr="00BD6319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9852</w:t>
                  </w:r>
                </w:p>
              </w:tc>
            </w:tr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Conventional</w:t>
                  </w:r>
                  <w:r>
                    <w:rPr>
                      <w:rFonts w:hint="eastAsia"/>
                      <w:color w:val="000000"/>
                      <w:sz w:val="21"/>
                      <w:szCs w:val="21"/>
                    </w:rPr>
                    <w:t xml:space="preserve"> 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therapy</w:t>
                  </w:r>
                  <w:r w:rsidRPr="00C90973">
                    <w:t xml:space="preserve"> vs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16 (0.0040, 0.31)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15 (0.015, 0.28)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15 (0.053, 0.24)</w:t>
                  </w:r>
                </w:p>
              </w:tc>
              <w:tc>
                <w:tcPr>
                  <w:tcW w:w="1449" w:type="dxa"/>
                </w:tcPr>
                <w:p w:rsidR="00824DF9" w:rsidRPr="00BD6319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920675</w:t>
                  </w:r>
                </w:p>
              </w:tc>
            </w:tr>
            <w:tr w:rsidR="00824DF9" w:rsidRPr="00FB1475" w:rsidTr="00987F67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lastRenderedPageBreak/>
                    <w:t>DI</w:t>
                  </w:r>
                  <w:r w:rsidRPr="00C90973">
                    <w:t xml:space="preserve"> vs</w:t>
                  </w: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091 (-0.030, 0.21)</w:t>
                  </w:r>
                </w:p>
              </w:tc>
              <w:tc>
                <w:tcPr>
                  <w:tcW w:w="2297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13 (0.0087, 0.28)</w:t>
                  </w:r>
                </w:p>
              </w:tc>
              <w:tc>
                <w:tcPr>
                  <w:tcW w:w="2410" w:type="dxa"/>
                  <w:vAlign w:val="center"/>
                </w:tcPr>
                <w:p w:rsidR="00824DF9" w:rsidRPr="004424F1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10 (0.030, 0.19)</w:t>
                  </w:r>
                </w:p>
              </w:tc>
              <w:tc>
                <w:tcPr>
                  <w:tcW w:w="1449" w:type="dxa"/>
                </w:tcPr>
                <w:p w:rsidR="00824DF9" w:rsidRPr="00BD6319" w:rsidRDefault="00824DF9" w:rsidP="00987F67">
                  <w:pPr>
                    <w:jc w:val="left"/>
                    <w:rPr>
                      <w:color w:val="000000"/>
                      <w:sz w:val="21"/>
                      <w:szCs w:val="21"/>
                    </w:rPr>
                  </w:pPr>
                  <w:r w:rsidRPr="004424F1">
                    <w:rPr>
                      <w:rFonts w:hint="eastAsia"/>
                      <w:color w:val="000000"/>
                      <w:sz w:val="21"/>
                      <w:szCs w:val="21"/>
                    </w:rPr>
                    <w:t>0.6273</w:t>
                  </w:r>
                </w:p>
              </w:tc>
            </w:tr>
          </w:tbl>
          <w:p w:rsidR="00824DF9" w:rsidRPr="00C90973" w:rsidRDefault="00824DF9" w:rsidP="00987F67">
            <w:pPr>
              <w:jc w:val="left"/>
              <w:rPr>
                <w:rFonts w:cstheme="minorHAnsi"/>
                <w:b/>
                <w:bCs/>
              </w:rPr>
            </w:pPr>
          </w:p>
        </w:tc>
      </w:tr>
    </w:tbl>
    <w:p w:rsidR="00824DF9" w:rsidRDefault="00824DF9" w:rsidP="00824DF9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D739EA">
        <w:rPr>
          <w:sz w:val="22"/>
        </w:rPr>
        <w:lastRenderedPageBreak/>
        <w:t>Abbreviations:</w:t>
      </w:r>
      <w:r w:rsidRPr="00C07CE9">
        <w:rPr>
          <w:rFonts w:hint="eastAsia"/>
          <w:sz w:val="22"/>
        </w:rPr>
        <w:t xml:space="preserve"> ARB, </w:t>
      </w:r>
      <w:r w:rsidRPr="00C07CE9">
        <w:rPr>
          <w:sz w:val="22"/>
        </w:rPr>
        <w:t>angiotensin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receptor blocker</w:t>
      </w:r>
      <w:r w:rsidRPr="00C07CE9">
        <w:rPr>
          <w:rFonts w:hint="eastAsia"/>
          <w:sz w:val="22"/>
        </w:rPr>
        <w:t xml:space="preserve">s; DI, </w:t>
      </w:r>
      <w:r w:rsidRPr="00C07CE9">
        <w:rPr>
          <w:sz w:val="22"/>
        </w:rPr>
        <w:t>Diuretics</w:t>
      </w:r>
      <w:r w:rsidRPr="00C07CE9">
        <w:rPr>
          <w:rFonts w:hint="eastAsia"/>
          <w:sz w:val="22"/>
        </w:rPr>
        <w:t>;</w:t>
      </w:r>
      <w:r>
        <w:rPr>
          <w:rFonts w:hint="eastAsia"/>
          <w:sz w:val="22"/>
        </w:rPr>
        <w:t xml:space="preserve"> </w:t>
      </w:r>
      <w:r w:rsidRPr="00C07CE9">
        <w:rPr>
          <w:sz w:val="22"/>
        </w:rPr>
        <w:t>CCB</w:t>
      </w:r>
      <w:r w:rsidRPr="00C07CE9">
        <w:rPr>
          <w:rFonts w:hint="eastAsia"/>
          <w:sz w:val="22"/>
        </w:rPr>
        <w:t xml:space="preserve">, </w:t>
      </w:r>
      <w:r w:rsidRPr="00C07CE9">
        <w:rPr>
          <w:sz w:val="22"/>
        </w:rPr>
        <w:t>calcium channel blockers</w:t>
      </w:r>
      <w:r w:rsidRPr="00C07CE9">
        <w:rPr>
          <w:rFonts w:hint="eastAsia"/>
          <w:sz w:val="22"/>
        </w:rPr>
        <w:t xml:space="preserve">; </w:t>
      </w:r>
      <w:r w:rsidRPr="00C07CE9">
        <w:rPr>
          <w:sz w:val="22"/>
        </w:rPr>
        <w:t>ACE</w:t>
      </w:r>
      <w:r w:rsidRPr="00C07CE9">
        <w:rPr>
          <w:rFonts w:hint="eastAsia"/>
          <w:sz w:val="22"/>
        </w:rPr>
        <w:t xml:space="preserve">I, </w:t>
      </w:r>
      <w:r w:rsidRPr="00C07CE9">
        <w:rPr>
          <w:sz w:val="22"/>
        </w:rPr>
        <w:t>angiotensin-converting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enzyme inhibitor</w:t>
      </w:r>
      <w:r w:rsidRPr="00C07CE9">
        <w:rPr>
          <w:rFonts w:hint="eastAsia"/>
          <w:sz w:val="22"/>
        </w:rPr>
        <w:t xml:space="preserve">;  BB, </w:t>
      </w:r>
      <w:r w:rsidRPr="00C07CE9">
        <w:rPr>
          <w:rFonts w:hint="eastAsia"/>
          <w:sz w:val="22"/>
        </w:rPr>
        <w:t>β</w:t>
      </w:r>
      <w:r w:rsidRPr="00C07CE9">
        <w:rPr>
          <w:sz w:val="22"/>
        </w:rPr>
        <w:t>adrenergic receptor blockers</w:t>
      </w:r>
      <w:r>
        <w:rPr>
          <w:rFonts w:hint="eastAsia"/>
          <w:sz w:val="22"/>
        </w:rPr>
        <w:t>;</w:t>
      </w:r>
      <w:r w:rsidRPr="00FD3C2F">
        <w:rPr>
          <w:rFonts w:hint="eastAsia"/>
          <w:color w:val="000000"/>
          <w:sz w:val="21"/>
          <w:szCs w:val="21"/>
        </w:rPr>
        <w:t xml:space="preserve"> </w:t>
      </w:r>
      <w:r w:rsidRPr="00F61F7A">
        <w:rPr>
          <w:rFonts w:hint="eastAsia"/>
          <w:color w:val="000000"/>
          <w:sz w:val="21"/>
          <w:szCs w:val="21"/>
        </w:rPr>
        <w:t>nonRASI</w:t>
      </w:r>
      <w:r>
        <w:rPr>
          <w:rFonts w:hint="eastAsia"/>
          <w:color w:val="000000"/>
          <w:sz w:val="21"/>
          <w:szCs w:val="21"/>
        </w:rPr>
        <w:t>, non-</w:t>
      </w:r>
      <w:r>
        <w:rPr>
          <w:rFonts w:hint="eastAsia"/>
          <w:sz w:val="22"/>
        </w:rPr>
        <w:t>r</w:t>
      </w:r>
      <w:r w:rsidRPr="00FD3C2F">
        <w:rPr>
          <w:sz w:val="22"/>
        </w:rPr>
        <w:t>enin-angiotensin system (RAS) inhibitors</w:t>
      </w:r>
      <w:r w:rsidRPr="008253E7">
        <w:rPr>
          <w:rFonts w:hint="eastAsia"/>
          <w:sz w:val="22"/>
        </w:rPr>
        <w:t>.</w:t>
      </w:r>
    </w:p>
    <w:p w:rsidR="00A73C3C" w:rsidRPr="00824DF9" w:rsidRDefault="00A73C3C" w:rsidP="00824DF9"/>
    <w:sectPr w:rsidR="00A73C3C" w:rsidRPr="00824DF9" w:rsidSect="00824DF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F41DE" w:rsidRPr="00886A3D" w:rsidRDefault="001F41DE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1F41DE" w:rsidRPr="00886A3D" w:rsidRDefault="001F41DE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F41DE" w:rsidRPr="00886A3D" w:rsidRDefault="001F41DE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1F41DE" w:rsidRPr="00886A3D" w:rsidRDefault="001F41DE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095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42376"/>
    <w:rsid w:val="00052447"/>
    <w:rsid w:val="00054ECF"/>
    <w:rsid w:val="00066F15"/>
    <w:rsid w:val="00073792"/>
    <w:rsid w:val="00077459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4BCB"/>
    <w:rsid w:val="00120024"/>
    <w:rsid w:val="00126F62"/>
    <w:rsid w:val="001306D3"/>
    <w:rsid w:val="00142994"/>
    <w:rsid w:val="0014708F"/>
    <w:rsid w:val="001500E0"/>
    <w:rsid w:val="0016000A"/>
    <w:rsid w:val="001624AC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B14E7"/>
    <w:rsid w:val="001C07DE"/>
    <w:rsid w:val="001C36B5"/>
    <w:rsid w:val="001C6A43"/>
    <w:rsid w:val="001D34B2"/>
    <w:rsid w:val="001D5B9E"/>
    <w:rsid w:val="001F0751"/>
    <w:rsid w:val="001F0AF4"/>
    <w:rsid w:val="001F41DE"/>
    <w:rsid w:val="001F6FDB"/>
    <w:rsid w:val="002030E9"/>
    <w:rsid w:val="002044D7"/>
    <w:rsid w:val="00211CF9"/>
    <w:rsid w:val="00212BD2"/>
    <w:rsid w:val="00222E47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3DF9"/>
    <w:rsid w:val="002A454D"/>
    <w:rsid w:val="002A744F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15D"/>
    <w:rsid w:val="002E20E6"/>
    <w:rsid w:val="002E7403"/>
    <w:rsid w:val="002F2D5E"/>
    <w:rsid w:val="002F324F"/>
    <w:rsid w:val="002F5588"/>
    <w:rsid w:val="00302054"/>
    <w:rsid w:val="00304237"/>
    <w:rsid w:val="003059C5"/>
    <w:rsid w:val="00306C96"/>
    <w:rsid w:val="003144F3"/>
    <w:rsid w:val="00316F4A"/>
    <w:rsid w:val="00324C1C"/>
    <w:rsid w:val="00327210"/>
    <w:rsid w:val="00333B32"/>
    <w:rsid w:val="00337C8F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7044"/>
    <w:rsid w:val="005B08DB"/>
    <w:rsid w:val="005B4116"/>
    <w:rsid w:val="005B5110"/>
    <w:rsid w:val="005C104E"/>
    <w:rsid w:val="005C498C"/>
    <w:rsid w:val="005C785C"/>
    <w:rsid w:val="005D1F5C"/>
    <w:rsid w:val="005E147A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931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C0D75"/>
    <w:rsid w:val="007C0E34"/>
    <w:rsid w:val="007C7957"/>
    <w:rsid w:val="007C7D76"/>
    <w:rsid w:val="007D23AC"/>
    <w:rsid w:val="007D3516"/>
    <w:rsid w:val="007D5B50"/>
    <w:rsid w:val="007E2192"/>
    <w:rsid w:val="007F614D"/>
    <w:rsid w:val="007F6948"/>
    <w:rsid w:val="00803C51"/>
    <w:rsid w:val="00805024"/>
    <w:rsid w:val="00806041"/>
    <w:rsid w:val="00812D37"/>
    <w:rsid w:val="00815CB3"/>
    <w:rsid w:val="00816B55"/>
    <w:rsid w:val="00824DF9"/>
    <w:rsid w:val="00846443"/>
    <w:rsid w:val="00851751"/>
    <w:rsid w:val="00856A6C"/>
    <w:rsid w:val="00856E7D"/>
    <w:rsid w:val="008605CA"/>
    <w:rsid w:val="0086117C"/>
    <w:rsid w:val="00867CD7"/>
    <w:rsid w:val="00870649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3289"/>
    <w:rsid w:val="008F4086"/>
    <w:rsid w:val="008F6FF5"/>
    <w:rsid w:val="00905BCF"/>
    <w:rsid w:val="00905D04"/>
    <w:rsid w:val="009235A4"/>
    <w:rsid w:val="009258DB"/>
    <w:rsid w:val="009263F7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63F2"/>
    <w:rsid w:val="00A36FF2"/>
    <w:rsid w:val="00A4026C"/>
    <w:rsid w:val="00A40BBE"/>
    <w:rsid w:val="00A40DC2"/>
    <w:rsid w:val="00A517F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E75A3"/>
    <w:rsid w:val="00AF26E2"/>
    <w:rsid w:val="00AF2EE2"/>
    <w:rsid w:val="00AF4362"/>
    <w:rsid w:val="00AF4C82"/>
    <w:rsid w:val="00AF76E3"/>
    <w:rsid w:val="00AF79FC"/>
    <w:rsid w:val="00B01BE5"/>
    <w:rsid w:val="00B07DC9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6EC7"/>
    <w:rsid w:val="00BB01DE"/>
    <w:rsid w:val="00BB551B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3553"/>
    <w:rsid w:val="00C94B22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34259"/>
    <w:rsid w:val="00D3553E"/>
    <w:rsid w:val="00D43F5A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1284A"/>
    <w:rsid w:val="00E170CE"/>
    <w:rsid w:val="00E23592"/>
    <w:rsid w:val="00E2532D"/>
    <w:rsid w:val="00E321D4"/>
    <w:rsid w:val="00E35337"/>
    <w:rsid w:val="00E431FF"/>
    <w:rsid w:val="00E47664"/>
    <w:rsid w:val="00E56A91"/>
    <w:rsid w:val="00E60100"/>
    <w:rsid w:val="00E652C3"/>
    <w:rsid w:val="00E821E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314C"/>
    <w:rsid w:val="00F53C83"/>
    <w:rsid w:val="00F552B2"/>
    <w:rsid w:val="00F5623C"/>
    <w:rsid w:val="00F61F7A"/>
    <w:rsid w:val="00F672D2"/>
    <w:rsid w:val="00F7002A"/>
    <w:rsid w:val="00F709FD"/>
    <w:rsid w:val="00F72856"/>
    <w:rsid w:val="00F948E8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48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95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72</Characters>
  <Application>Microsoft Office Word</Application>
  <DocSecurity>0</DocSecurity>
  <Lines>16</Lines>
  <Paragraphs>4</Paragraphs>
  <ScaleCrop>false</ScaleCrop>
  <Company>中国石油大学</Company>
  <LinksUpToDate>false</LinksUpToDate>
  <CharactersWithSpaces>2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4:44:00Z</dcterms:created>
  <dcterms:modified xsi:type="dcterms:W3CDTF">2024-11-06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